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7704D" w14:textId="01B54E2A" w:rsidR="001615AA" w:rsidRDefault="001615AA" w:rsidP="00A65A5F">
      <w:pPr>
        <w:pStyle w:val="Title"/>
        <w:jc w:val="center"/>
        <w:rPr>
          <w:lang w:val="en-GB"/>
        </w:rPr>
      </w:pPr>
      <w:r>
        <w:rPr>
          <w:lang w:val="en-GB"/>
        </w:rPr>
        <w:t>S</w:t>
      </w:r>
      <w:r w:rsidR="007C7D2E">
        <w:rPr>
          <w:lang w:val="en-GB"/>
        </w:rPr>
        <w:t>6. Results for submodel 1</w:t>
      </w:r>
    </w:p>
    <w:p w14:paraId="328DB963" w14:textId="77777777" w:rsidR="007F0C04" w:rsidRPr="007F0C04" w:rsidRDefault="007F0C04" w:rsidP="007F0C04">
      <w:pPr>
        <w:rPr>
          <w:lang w:val="en-GB"/>
        </w:rPr>
      </w:pPr>
    </w:p>
    <w:p w14:paraId="247A5B94" w14:textId="50F3A222" w:rsidR="007C7D2E" w:rsidRDefault="00F75E71" w:rsidP="007C7D2E">
      <w:pPr>
        <w:rPr>
          <w:lang w:val="en-GB"/>
        </w:rPr>
      </w:pPr>
      <w:r w:rsidRPr="00F75E71">
        <w:rPr>
          <w:lang w:val="en-GB"/>
        </w:rPr>
        <w:fldChar w:fldCharType="begin"/>
      </w:r>
      <w:r w:rsidRPr="00F75E71">
        <w:rPr>
          <w:lang w:val="en-GB"/>
        </w:rPr>
        <w:instrText xml:space="preserve"> REF _Ref205897958 \h </w:instrText>
      </w:r>
      <w:r w:rsidRPr="00F75E71">
        <w:rPr>
          <w:lang w:val="en-GB"/>
        </w:rPr>
      </w:r>
      <w:r w:rsidRPr="00F75E71">
        <w:rPr>
          <w:lang w:val="en-GB"/>
        </w:rPr>
        <w:instrText xml:space="preserve"> \* MERGEFORMAT </w:instrText>
      </w:r>
      <w:r w:rsidRPr="00F75E71">
        <w:rPr>
          <w:lang w:val="en-GB"/>
        </w:rPr>
        <w:fldChar w:fldCharType="separate"/>
      </w:r>
      <w:r w:rsidRPr="00F75E71">
        <w:t xml:space="preserve">Fig </w:t>
      </w:r>
      <w:r w:rsidRPr="00F75E71">
        <w:rPr>
          <w:noProof/>
        </w:rPr>
        <w:t>A</w:t>
      </w:r>
      <w:r w:rsidRPr="00F75E71">
        <w:rPr>
          <w:lang w:val="en-GB"/>
        </w:rPr>
        <w:fldChar w:fldCharType="end"/>
      </w:r>
      <w:r w:rsidRPr="00F75E71">
        <w:rPr>
          <w:lang w:val="en-GB"/>
        </w:rPr>
        <w:t xml:space="preserve"> </w:t>
      </w:r>
      <w:r w:rsidR="007C7D2E">
        <w:rPr>
          <w:lang w:val="en-GB"/>
        </w:rPr>
        <w:t xml:space="preserve">shows the estimates of the first submodel, which predicts drinking (NABW=0). </w:t>
      </w:r>
    </w:p>
    <w:p w14:paraId="487F1ECB" w14:textId="6622D478" w:rsidR="00FC0326" w:rsidRPr="000A0645" w:rsidRDefault="00016A34" w:rsidP="007C7D2E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774DC5F" wp14:editId="613DF109">
            <wp:extent cx="5731510" cy="4011295"/>
            <wp:effectExtent l="0" t="0" r="2540" b="8255"/>
            <wp:docPr id="203049697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11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6336D" w14:textId="0E6FC776" w:rsidR="007C7D2E" w:rsidRPr="007C7D2E" w:rsidRDefault="007C7D2E" w:rsidP="007C7D2E">
      <w:pPr>
        <w:pStyle w:val="Caption"/>
      </w:pPr>
      <w:bookmarkStart w:id="0" w:name="_Ref181365448"/>
      <w:bookmarkStart w:id="1" w:name="_Ref205897958"/>
      <w:r w:rsidRPr="007C7D2E">
        <w:rPr>
          <w:b/>
          <w:bCs/>
        </w:rPr>
        <w:t xml:space="preserve">Fig </w:t>
      </w:r>
      <w:r w:rsidRPr="007C7D2E">
        <w:rPr>
          <w:b/>
          <w:bCs/>
        </w:rPr>
        <w:fldChar w:fldCharType="begin"/>
      </w:r>
      <w:r w:rsidRPr="007C7D2E">
        <w:rPr>
          <w:b/>
          <w:bCs/>
        </w:rPr>
        <w:instrText xml:space="preserve"> SEQ Fig \* ALPHABETIC </w:instrText>
      </w:r>
      <w:r w:rsidRPr="007C7D2E">
        <w:rPr>
          <w:b/>
          <w:bCs/>
        </w:rPr>
        <w:fldChar w:fldCharType="separate"/>
      </w:r>
      <w:r w:rsidRPr="007C7D2E">
        <w:rPr>
          <w:b/>
          <w:bCs/>
          <w:noProof/>
        </w:rPr>
        <w:t>A</w:t>
      </w:r>
      <w:r w:rsidRPr="007C7D2E">
        <w:rPr>
          <w:b/>
          <w:bCs/>
        </w:rPr>
        <w:fldChar w:fldCharType="end"/>
      </w:r>
      <w:bookmarkEnd w:id="1"/>
      <w:r w:rsidRPr="007C7D2E">
        <w:rPr>
          <w:b/>
          <w:bCs/>
        </w:rPr>
        <w:t>. Results for submodel 1.</w:t>
      </w:r>
      <w:r>
        <w:t xml:space="preserve"> </w:t>
      </w:r>
      <w:r w:rsidR="00A44E64">
        <w:t>Predicted d</w:t>
      </w:r>
      <w:r>
        <w:t xml:space="preserve">rinking </w:t>
      </w:r>
      <w:r w:rsidR="00A44E64">
        <w:t xml:space="preserve">probability </w:t>
      </w:r>
      <w:r>
        <w:t xml:space="preserve">for adults over age and by sex and education. </w:t>
      </w:r>
      <w:r w:rsidRPr="00C33110">
        <w:rPr>
          <w:lang w:val="en-GB"/>
        </w:rPr>
        <w:t>Colour gradients represent the time trends (utter red: 2008, utter blue: 2022).</w:t>
      </w:r>
      <w:bookmarkEnd w:id="0"/>
      <w:r w:rsidRPr="00C33110">
        <w:rPr>
          <w:lang w:val="en-GB"/>
        </w:rPr>
        <w:t xml:space="preserve"> </w:t>
      </w:r>
    </w:p>
    <w:p w14:paraId="10FF898F" w14:textId="58487968" w:rsidR="007C7D2E" w:rsidRPr="00C33110" w:rsidRDefault="007C7D2E" w:rsidP="007C7D2E">
      <w:pPr>
        <w:rPr>
          <w:lang w:val="en-GB"/>
        </w:rPr>
      </w:pPr>
    </w:p>
    <w:p w14:paraId="50BA4852" w14:textId="238445E6" w:rsidR="00B04A67" w:rsidRPr="007C7D2E" w:rsidRDefault="00B04A67" w:rsidP="007C7D2E">
      <w:pPr>
        <w:rPr>
          <w:lang w:val="en-GB"/>
        </w:rPr>
      </w:pPr>
    </w:p>
    <w:sectPr w:rsidR="00B04A67" w:rsidRPr="007C7D2E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BC2A7B" w14:textId="77777777" w:rsidR="006514A2" w:rsidRDefault="006514A2" w:rsidP="006514A2">
      <w:pPr>
        <w:spacing w:after="0" w:line="240" w:lineRule="auto"/>
      </w:pPr>
      <w:r>
        <w:separator/>
      </w:r>
    </w:p>
  </w:endnote>
  <w:endnote w:type="continuationSeparator" w:id="0">
    <w:p w14:paraId="65760FF5" w14:textId="77777777" w:rsidR="006514A2" w:rsidRDefault="006514A2" w:rsidP="006514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2234748"/>
      <w:docPartObj>
        <w:docPartGallery w:val="Page Numbers (Bottom of Page)"/>
        <w:docPartUnique/>
      </w:docPartObj>
    </w:sdtPr>
    <w:sdtEndPr/>
    <w:sdtContent>
      <w:p w14:paraId="3FB20453" w14:textId="21DA34F6" w:rsidR="00053C3E" w:rsidRDefault="00053C3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425E10B7" w14:textId="77777777" w:rsidR="00053C3E" w:rsidRDefault="00053C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1E15B" w14:textId="77777777" w:rsidR="006514A2" w:rsidRDefault="006514A2" w:rsidP="006514A2">
      <w:pPr>
        <w:spacing w:after="0" w:line="240" w:lineRule="auto"/>
      </w:pPr>
      <w:r>
        <w:separator/>
      </w:r>
    </w:p>
  </w:footnote>
  <w:footnote w:type="continuationSeparator" w:id="0">
    <w:p w14:paraId="34DC92CA" w14:textId="77777777" w:rsidR="006514A2" w:rsidRDefault="006514A2" w:rsidP="006514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1620B2" w14:textId="06FA2834" w:rsidR="006514A2" w:rsidRPr="006514A2" w:rsidRDefault="006514A2">
    <w:pPr>
      <w:pStyle w:val="Header"/>
      <w:rPr>
        <w:lang w:val="en-GB"/>
      </w:rPr>
    </w:pPr>
    <w:r w:rsidRPr="006514A2">
      <w:rPr>
        <w:lang w:val="en-GB"/>
      </w:rPr>
      <w:t>Modelling alcohol consumption patterns to enable policy impact assessment – 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Blokhake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0zw5ar0ed0wae2zfkxxf0yf92ppsxppvdz&quot;&gt;EndNote Library PhD Jasper 3&lt;record-ids&gt;&lt;item&gt;141&lt;/item&gt;&lt;/record-ids&gt;&lt;/item&gt;&lt;/Libraries&gt;"/>
  </w:docVars>
  <w:rsids>
    <w:rsidRoot w:val="007550F9"/>
    <w:rsid w:val="00016A34"/>
    <w:rsid w:val="000404BB"/>
    <w:rsid w:val="00053C3E"/>
    <w:rsid w:val="000B27C7"/>
    <w:rsid w:val="0010027C"/>
    <w:rsid w:val="001615AA"/>
    <w:rsid w:val="00177046"/>
    <w:rsid w:val="001A72C3"/>
    <w:rsid w:val="00234A54"/>
    <w:rsid w:val="002B4BBF"/>
    <w:rsid w:val="002D10F6"/>
    <w:rsid w:val="002D27F9"/>
    <w:rsid w:val="00360308"/>
    <w:rsid w:val="00387398"/>
    <w:rsid w:val="003D41FB"/>
    <w:rsid w:val="003E6A43"/>
    <w:rsid w:val="005119B9"/>
    <w:rsid w:val="00546FA5"/>
    <w:rsid w:val="0055252B"/>
    <w:rsid w:val="00591EB5"/>
    <w:rsid w:val="006514A2"/>
    <w:rsid w:val="006A2A19"/>
    <w:rsid w:val="006D433E"/>
    <w:rsid w:val="00712F97"/>
    <w:rsid w:val="007550F9"/>
    <w:rsid w:val="007719B8"/>
    <w:rsid w:val="00780692"/>
    <w:rsid w:val="007A798A"/>
    <w:rsid w:val="007C7D2E"/>
    <w:rsid w:val="007D26C6"/>
    <w:rsid w:val="007D672F"/>
    <w:rsid w:val="007F0C04"/>
    <w:rsid w:val="007F7205"/>
    <w:rsid w:val="0088493D"/>
    <w:rsid w:val="008A3D9D"/>
    <w:rsid w:val="008B6224"/>
    <w:rsid w:val="00917CD7"/>
    <w:rsid w:val="0097746C"/>
    <w:rsid w:val="00A44E64"/>
    <w:rsid w:val="00A65A5F"/>
    <w:rsid w:val="00AC5781"/>
    <w:rsid w:val="00AF6434"/>
    <w:rsid w:val="00B04A67"/>
    <w:rsid w:val="00B11D09"/>
    <w:rsid w:val="00B55CE5"/>
    <w:rsid w:val="00B8003C"/>
    <w:rsid w:val="00BC5C5F"/>
    <w:rsid w:val="00C209D5"/>
    <w:rsid w:val="00C36886"/>
    <w:rsid w:val="00C62351"/>
    <w:rsid w:val="00CD502E"/>
    <w:rsid w:val="00CD6E78"/>
    <w:rsid w:val="00D0293A"/>
    <w:rsid w:val="00DF513C"/>
    <w:rsid w:val="00EA3FBB"/>
    <w:rsid w:val="00EC26C2"/>
    <w:rsid w:val="00EE67B1"/>
    <w:rsid w:val="00EE76E8"/>
    <w:rsid w:val="00F51FA3"/>
    <w:rsid w:val="00F75E71"/>
    <w:rsid w:val="00FC0326"/>
    <w:rsid w:val="00FC2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395B84F"/>
  <w15:chartTrackingRefBased/>
  <w15:docId w15:val="{85816324-91BD-41EE-8531-C85B63B93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5AA"/>
    <w:pPr>
      <w:spacing w:line="480" w:lineRule="auto"/>
      <w:jc w:val="both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15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5AA"/>
    <w:rPr>
      <w:rFonts w:asciiTheme="majorHAnsi" w:eastAsiaTheme="majorEastAsia" w:hAnsiTheme="majorHAnsi" w:cstheme="majorBidi"/>
      <w:b/>
      <w:kern w:val="0"/>
      <w:sz w:val="36"/>
      <w:szCs w:val="32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615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615AA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14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4A2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514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4A2"/>
    <w:rPr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A798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798A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A798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798A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7A798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798A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7F0C0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0C0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2A59F1-96E6-4CB9-87FD-9292AE4C3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57</Words>
  <Characters>316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ten Dam</dc:creator>
  <cp:keywords/>
  <dc:description/>
  <cp:lastModifiedBy>Jasper ten Dam</cp:lastModifiedBy>
  <cp:revision>20</cp:revision>
  <dcterms:created xsi:type="dcterms:W3CDTF">2025-08-12T10:25:00Z</dcterms:created>
  <dcterms:modified xsi:type="dcterms:W3CDTF">2025-08-12T11:51:00Z</dcterms:modified>
</cp:coreProperties>
</file>